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911D2" w14:textId="0E44C586" w:rsidR="001B4E6E" w:rsidRPr="0010036E" w:rsidRDefault="001B4E6E" w:rsidP="001B4E6E">
      <w:pPr>
        <w:spacing w:before="240" w:line="276" w:lineRule="auto"/>
      </w:pPr>
      <w:r w:rsidRPr="00334097">
        <w:rPr>
          <w:b/>
          <w:sz w:val="20"/>
          <w:szCs w:val="20"/>
        </w:rPr>
        <w:t>S</w:t>
      </w:r>
      <w:r w:rsidR="00AD584A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 Table.</w:t>
      </w:r>
      <w:r w:rsidRPr="00334097">
        <w:rPr>
          <w:sz w:val="20"/>
          <w:szCs w:val="20"/>
        </w:rPr>
        <w:t xml:space="preserve"> </w:t>
      </w:r>
      <w:r w:rsidRPr="00334097">
        <w:rPr>
          <w:b/>
          <w:sz w:val="20"/>
          <w:szCs w:val="20"/>
        </w:rPr>
        <w:t>Evaluation of the suspected diagnosis by suspected affected organ system, suspected complication mechanism, and suspected exact complication across all postoperative cases, disaggregated by competency levels of human caregivers.</w:t>
      </w:r>
      <w:r w:rsidRPr="00334097">
        <w:rPr>
          <w:sz w:val="20"/>
          <w:szCs w:val="20"/>
        </w:rPr>
        <w:t xml:space="preserve"> The table outlines the number of correct triage assessments. Specification of the organ system was mandatory, </w:t>
      </w:r>
      <w:r w:rsidRPr="0010036E">
        <w:rPr>
          <w:sz w:val="20"/>
          <w:szCs w:val="20"/>
        </w:rPr>
        <w:t xml:space="preserve">while specification of complication mechanism and exact complication were voluntary. Data were published previously in Schwarzkopf et al., JMIR Serious Games (2023). </w:t>
      </w:r>
    </w:p>
    <w:p w14:paraId="349D76F6" w14:textId="77777777" w:rsidR="001B4E6E" w:rsidRPr="0010036E" w:rsidRDefault="001B4E6E" w:rsidP="001B4E6E">
      <w:pPr>
        <w:spacing w:before="240" w:line="276" w:lineRule="auto"/>
        <w:rPr>
          <w:sz w:val="18"/>
          <w:szCs w:val="18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5"/>
        <w:gridCol w:w="1505"/>
        <w:gridCol w:w="1504"/>
        <w:gridCol w:w="1504"/>
        <w:gridCol w:w="1504"/>
        <w:gridCol w:w="1504"/>
      </w:tblGrid>
      <w:tr w:rsidR="001B4E6E" w:rsidRPr="0010036E" w14:paraId="55475924" w14:textId="77777777" w:rsidTr="00BA2927">
        <w:trPr>
          <w:trHeight w:val="380"/>
        </w:trPr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94C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52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A4B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Organ system</w:t>
            </w:r>
          </w:p>
        </w:tc>
      </w:tr>
      <w:tr w:rsidR="001B4E6E" w:rsidRPr="0010036E" w14:paraId="4DB89CDB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AC7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45A0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Exper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DB8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Board-certified surgeo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79B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Surgical reside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8F9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Medical stude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32E1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on-medical staff</w:t>
            </w:r>
          </w:p>
        </w:tc>
      </w:tr>
      <w:tr w:rsidR="001B4E6E" w:rsidRPr="0010036E" w14:paraId="529FB818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637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Correc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80E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8/18</w:t>
            </w:r>
          </w:p>
          <w:p w14:paraId="7018125B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0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113C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5/5</w:t>
            </w:r>
          </w:p>
          <w:p w14:paraId="19F3257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0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BA3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1/14</w:t>
            </w:r>
          </w:p>
          <w:p w14:paraId="7125B3F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79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E39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70/74</w:t>
            </w:r>
          </w:p>
          <w:p w14:paraId="1BA9286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95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6CEE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7/20</w:t>
            </w:r>
          </w:p>
          <w:p w14:paraId="0A82AFD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85%)</w:t>
            </w:r>
          </w:p>
        </w:tc>
      </w:tr>
      <w:tr w:rsidR="001B4E6E" w:rsidRPr="0010036E" w14:paraId="792FC9FB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626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correc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387E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18</w:t>
            </w:r>
          </w:p>
          <w:p w14:paraId="0659336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08F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5</w:t>
            </w:r>
          </w:p>
          <w:p w14:paraId="6D051DA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858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3/14</w:t>
            </w:r>
          </w:p>
          <w:p w14:paraId="1DC2819C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21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F0F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4/74</w:t>
            </w:r>
          </w:p>
          <w:p w14:paraId="081450B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5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1DE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3/20</w:t>
            </w:r>
          </w:p>
          <w:p w14:paraId="180B00F1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5%)</w:t>
            </w:r>
          </w:p>
        </w:tc>
      </w:tr>
      <w:tr w:rsidR="001B4E6E" w:rsidRPr="0010036E" w14:paraId="4B98B005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975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F4A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18</w:t>
            </w:r>
          </w:p>
          <w:p w14:paraId="762955A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B1BB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5</w:t>
            </w:r>
          </w:p>
          <w:p w14:paraId="70570B5A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B734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14</w:t>
            </w:r>
          </w:p>
          <w:p w14:paraId="0D62671A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1109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74</w:t>
            </w:r>
          </w:p>
          <w:p w14:paraId="6A0C4FC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4009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20</w:t>
            </w:r>
          </w:p>
          <w:p w14:paraId="156E82B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</w:tr>
      <w:tr w:rsidR="001B4E6E" w:rsidRPr="0010036E" w14:paraId="579EEF36" w14:textId="77777777" w:rsidTr="00BA2927">
        <w:trPr>
          <w:trHeight w:val="380"/>
        </w:trPr>
        <w:tc>
          <w:tcPr>
            <w:tcW w:w="9024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82F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1B4E6E" w:rsidRPr="0010036E" w14:paraId="67F16903" w14:textId="77777777" w:rsidTr="00BA2927">
        <w:trPr>
          <w:trHeight w:val="380"/>
        </w:trPr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D98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52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49D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 xml:space="preserve">Complication mechanism </w:t>
            </w:r>
          </w:p>
        </w:tc>
      </w:tr>
      <w:tr w:rsidR="001B4E6E" w:rsidRPr="0010036E" w14:paraId="6CCD2B65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82D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2BE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Exper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320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Board-certified surgeo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331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Surgical reside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356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Medical stude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473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on-medical staff</w:t>
            </w:r>
          </w:p>
        </w:tc>
      </w:tr>
      <w:tr w:rsidR="001B4E6E" w:rsidRPr="0010036E" w14:paraId="2D35312C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A08E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Correc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196B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4/18</w:t>
            </w:r>
          </w:p>
          <w:p w14:paraId="10BDC95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78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82D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4/5</w:t>
            </w:r>
          </w:p>
          <w:p w14:paraId="75655E7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8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54A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2/14</w:t>
            </w:r>
          </w:p>
          <w:p w14:paraId="14ED02F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86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094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34/74</w:t>
            </w:r>
          </w:p>
          <w:p w14:paraId="344BE34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46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DA2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3/20</w:t>
            </w:r>
          </w:p>
          <w:p w14:paraId="04CC506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65%)</w:t>
            </w:r>
          </w:p>
        </w:tc>
      </w:tr>
      <w:tr w:rsidR="001B4E6E" w:rsidRPr="0010036E" w14:paraId="5B022327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2FD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correc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1031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18</w:t>
            </w:r>
          </w:p>
          <w:p w14:paraId="2ADDED69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A52C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5</w:t>
            </w:r>
          </w:p>
          <w:p w14:paraId="04723C2A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CD0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14</w:t>
            </w:r>
          </w:p>
          <w:p w14:paraId="5B197BF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5591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7/74</w:t>
            </w:r>
          </w:p>
          <w:p w14:paraId="7727C78E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9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8AB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4/20</w:t>
            </w:r>
          </w:p>
          <w:p w14:paraId="7118AF1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20%)</w:t>
            </w:r>
          </w:p>
        </w:tc>
      </w:tr>
      <w:tr w:rsidR="001B4E6E" w:rsidRPr="0010036E" w14:paraId="4DD2B724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7D89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DFF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4/18</w:t>
            </w:r>
          </w:p>
          <w:p w14:paraId="112BCF7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22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B03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/5</w:t>
            </w:r>
          </w:p>
          <w:p w14:paraId="664B5A6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2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403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2/14</w:t>
            </w:r>
          </w:p>
          <w:p w14:paraId="708193C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4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7D9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33/74</w:t>
            </w:r>
          </w:p>
          <w:p w14:paraId="64F4533B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45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9EEAE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3/20</w:t>
            </w:r>
          </w:p>
          <w:p w14:paraId="3FB6406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5%)</w:t>
            </w:r>
          </w:p>
        </w:tc>
      </w:tr>
      <w:tr w:rsidR="001B4E6E" w:rsidRPr="0010036E" w14:paraId="5E1D952D" w14:textId="77777777" w:rsidTr="00BA2927">
        <w:trPr>
          <w:trHeight w:val="380"/>
        </w:trPr>
        <w:tc>
          <w:tcPr>
            <w:tcW w:w="9024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8D199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1B4E6E" w:rsidRPr="0010036E" w14:paraId="476B7D28" w14:textId="77777777" w:rsidTr="00BA2927">
        <w:trPr>
          <w:trHeight w:val="380"/>
        </w:trPr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BAD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52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754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 xml:space="preserve">Exact complication </w:t>
            </w:r>
          </w:p>
        </w:tc>
      </w:tr>
      <w:tr w:rsidR="001B4E6E" w:rsidRPr="0010036E" w14:paraId="13C8B19F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3E01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5100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Exper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666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Board-certified surgeo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B842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Surgical reside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A31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Medical stude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0DB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on-medical staff</w:t>
            </w:r>
          </w:p>
        </w:tc>
      </w:tr>
      <w:tr w:rsidR="001B4E6E" w:rsidRPr="0010036E" w14:paraId="704E6038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2E49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Correc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9DA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/18</w:t>
            </w:r>
          </w:p>
          <w:p w14:paraId="2D0765E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33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54F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2/5</w:t>
            </w:r>
          </w:p>
          <w:p w14:paraId="5F6F85F0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4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371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5/14</w:t>
            </w:r>
          </w:p>
          <w:p w14:paraId="3CB7F3E0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36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AAA5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1/74</w:t>
            </w:r>
          </w:p>
          <w:p w14:paraId="258666B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5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4E2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5/20</w:t>
            </w:r>
          </w:p>
          <w:p w14:paraId="3C06EA11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25%)</w:t>
            </w:r>
          </w:p>
        </w:tc>
      </w:tr>
      <w:tr w:rsidR="001B4E6E" w:rsidRPr="0010036E" w14:paraId="0C9149C6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409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Incorrec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276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/18</w:t>
            </w:r>
          </w:p>
          <w:p w14:paraId="5D43CE9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6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5797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/5</w:t>
            </w:r>
          </w:p>
          <w:p w14:paraId="37820270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609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/14</w:t>
            </w:r>
          </w:p>
          <w:p w14:paraId="6A19B1BB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7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33F6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/74</w:t>
            </w:r>
          </w:p>
          <w:p w14:paraId="600A6D2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1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97D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/20</w:t>
            </w:r>
          </w:p>
          <w:p w14:paraId="56CCDEE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5%)</w:t>
            </w:r>
          </w:p>
        </w:tc>
      </w:tr>
      <w:tr w:rsidR="001B4E6E" w14:paraId="061D31C2" w14:textId="77777777" w:rsidTr="00BA292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E75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N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5668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1/18</w:t>
            </w:r>
          </w:p>
          <w:p w14:paraId="60B9CC4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61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298A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3/5</w:t>
            </w:r>
          </w:p>
          <w:p w14:paraId="2FEC6EF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60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FAA4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8/14</w:t>
            </w:r>
          </w:p>
          <w:p w14:paraId="4F1E1C6D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57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59F0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2/74</w:t>
            </w:r>
          </w:p>
          <w:p w14:paraId="06C82BF3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84%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C1FF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4/20</w:t>
            </w:r>
          </w:p>
          <w:p w14:paraId="770140BB" w14:textId="77777777" w:rsidR="001B4E6E" w:rsidRPr="0010036E" w:rsidRDefault="001B4E6E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(70%)</w:t>
            </w:r>
          </w:p>
        </w:tc>
      </w:tr>
    </w:tbl>
    <w:p w14:paraId="290AA1A4" w14:textId="77777777" w:rsidR="001B4E6E" w:rsidRDefault="001B4E6E" w:rsidP="001B4E6E">
      <w:pPr>
        <w:spacing w:line="276" w:lineRule="auto"/>
        <w:rPr>
          <w:sz w:val="20"/>
          <w:szCs w:val="20"/>
        </w:rPr>
      </w:pPr>
    </w:p>
    <w:p w14:paraId="17E7D2F8" w14:textId="77777777" w:rsidR="001B4E6E" w:rsidRDefault="001B4E6E" w:rsidP="001B4E6E">
      <w:pPr>
        <w:spacing w:line="276" w:lineRule="auto"/>
        <w:rPr>
          <w:sz w:val="20"/>
          <w:szCs w:val="20"/>
        </w:rPr>
      </w:pPr>
    </w:p>
    <w:p w14:paraId="693E296A" w14:textId="77777777" w:rsidR="00193D0C" w:rsidRDefault="00193D0C"/>
    <w:sectPr w:rsidR="00193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6E"/>
    <w:rsid w:val="00193D0C"/>
    <w:rsid w:val="001B4E6E"/>
    <w:rsid w:val="00631A7D"/>
    <w:rsid w:val="006D1FEE"/>
    <w:rsid w:val="00AD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BC5A27"/>
  <w15:chartTrackingRefBased/>
  <w15:docId w15:val="{765167B6-975C-7B46-92AD-242F74BD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E6E"/>
    <w:pPr>
      <w:spacing w:line="360" w:lineRule="auto"/>
      <w:jc w:val="both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E6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E6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E6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E6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E6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E6E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E6E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E6E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E6E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E6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E6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E6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E6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E6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E6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E6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E6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E6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B4E6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4E6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E6E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4E6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B4E6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4E6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B4E6E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4E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E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E6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B4E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5f7a5, a7e5b2f4</dc:creator>
  <cp:keywords/>
  <dc:description/>
  <cp:lastModifiedBy>7755f7a5, a7e5b2f4</cp:lastModifiedBy>
  <cp:revision>2</cp:revision>
  <dcterms:created xsi:type="dcterms:W3CDTF">2025-07-15T20:20:00Z</dcterms:created>
  <dcterms:modified xsi:type="dcterms:W3CDTF">2025-07-15T20:21:00Z</dcterms:modified>
</cp:coreProperties>
</file>